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  Primers used to create mutations in UL21a</w:t>
      </w:r>
      <w:r>
        <w:rPr/>
        <w:t>.</w:t>
      </w:r>
    </w:p>
    <w:tbl>
      <w:tblPr>
        <w:tblW w:w="9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6120"/>
        <w:gridCol w:w="1530"/>
      </w:tblGrid>
      <w:tr>
        <w:trPr>
          <w:trHeight w:val="144" w:hRule="atLeast"/>
        </w:trPr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ind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utation type </w:t>
            </w:r>
          </w:p>
        </w:tc>
        <w:tc>
          <w:tcPr>
            <w:tcW w:w="6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 pairs to introduce mutations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truct name</w:t>
            </w:r>
          </w:p>
        </w:tc>
      </w:tr>
      <w:tr>
        <w:trPr>
          <w:trHeight w:val="144" w:hRule="atLeast"/>
        </w:trPr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ncation; expressing the N-terminal fragment of 1-47 aa</w:t>
            </w:r>
          </w:p>
        </w:tc>
        <w:tc>
          <w:tcPr>
            <w:tcW w:w="6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gactcgagATGGGAGGTAGCCCTGTTCC3’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gaattcttaATTTTGGAAAAGCCTCCGAC3’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(1-47)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ncation; expressing the middle region fragment of 46-87 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gactcgagCAAAATCATATACATCCAGAA3’</w:t>
            </w:r>
          </w:p>
          <w:p>
            <w:pPr>
              <w:pStyle w:val="Normal"/>
              <w:snapToGrid w:val="false"/>
              <w:spacing w:lineRule="auto" w:line="240" w:before="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gaattctta ATTGGGTAGGGGTTGCTGCGG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M(46-87)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ncation; expressing the C-terminal fragment of 84-123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gactcgagCCCCTACCCAATCCGCTGGTG3’</w:t>
            </w:r>
          </w:p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gaattcTTAAAACTGGTCCCAATGTTCTT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C(84-123)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uncation; expressing the fragment of 1-87 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tgactcgagATGGGAGGTAGCCCTGTTCC3’</w:t>
            </w:r>
          </w:p>
          <w:p>
            <w:pPr>
              <w:pStyle w:val="Normal"/>
              <w:snapToGrid w:val="false"/>
              <w:spacing w:lineRule="auto" w:line="240" w:before="0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gaattcTTAATTGGGTAGGGGTTGCTGCGG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NM(1-87)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PL84-85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GACCTCCGCAGC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CAATCCGCTGGTG3’</w:t>
            </w:r>
          </w:p>
          <w:p>
            <w:pPr>
              <w:pStyle w:val="Normal"/>
              <w:snapToGrid w:val="false"/>
              <w:spacing w:lineRule="auto" w:line="240" w:before="0" w:after="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ACCAGCGGATTGGG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TGCTGCGGAGGTCG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60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L-AA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PLV88-90A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CAACCCCTACCCAA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TACTGCTGGACGATG3’</w:t>
            </w:r>
          </w:p>
          <w:p>
            <w:pPr>
              <w:pStyle w:val="Normal"/>
              <w:snapToGrid w:val="false"/>
              <w:spacing w:lineRule="auto" w:line="240" w:before="0" w:after="1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ATCGTCCAGCAGTAG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TGGGTAGGGGTTGC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LV-AAA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LLL91-93A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TACCCAATCCGCTGG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CGATGTTCCCCCCCAT3’</w:t>
            </w:r>
          </w:p>
          <w:p>
            <w:pPr>
              <w:pStyle w:val="Normal"/>
              <w:snapToGrid w:val="false"/>
              <w:spacing w:lineRule="auto" w:line="240" w:before="0" w:after="1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TGGGGGGGAACATCGT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CCAGCGGATTGGGTAG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LLL-AAA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DD94-95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CTGGTGCTACTGCT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TTCCCCCCCATGTA3’</w:t>
            </w:r>
          </w:p>
          <w:p>
            <w:pPr>
              <w:pStyle w:val="Normal"/>
              <w:snapToGrid w:val="false"/>
              <w:spacing w:lineRule="auto" w:line="240" w:before="0" w:after="1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ACATGGGGGGGAAC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AGCAGTAGCACCAG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DD-AA</w:t>
            </w:r>
          </w:p>
        </w:tc>
      </w:tr>
      <w:tr>
        <w:trPr>
          <w:trHeight w:val="14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PR109-110A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GCTCCTTACCGCGT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CCACCCCATGATT3’</w:t>
            </w:r>
          </w:p>
          <w:p>
            <w:pPr>
              <w:pStyle w:val="Normal"/>
              <w:snapToGrid w:val="false"/>
              <w:spacing w:lineRule="auto" w:line="240" w:before="0" w:after="1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AATCATGGGGTGGG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CGCGGTAAGGAGC3’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R-AA</w:t>
            </w:r>
          </w:p>
        </w:tc>
      </w:tr>
      <w:tr>
        <w:trPr>
          <w:trHeight w:val="144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int mutation; PH111-112AA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44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ACCGCGTCCCCCGT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CATGATTCCCGAA3’</w:t>
            </w:r>
          </w:p>
          <w:p>
            <w:pPr>
              <w:pStyle w:val="Normal"/>
              <w:snapToGrid w:val="false"/>
              <w:spacing w:lineRule="auto" w:line="240" w:before="0" w:after="1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TTCGGGAATCATGG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GGGGGACGCGGTA3’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44" w:after="144"/>
              <w:ind w:left="-44"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P-UL21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PH-AA</w:t>
            </w:r>
          </w:p>
        </w:tc>
      </w:tr>
    </w:tbl>
    <w:p>
      <w:pPr>
        <w:pStyle w:val="Normal"/>
        <w:spacing w:lineRule="auto" w:line="480" w:before="28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bCs/>
          <w:sz w:val="24"/>
          <w:szCs w:val="24"/>
        </w:rPr>
        <w:t xml:space="preserve">Restriction sites are in lowercase, </w:t>
      </w:r>
      <w:r>
        <w:rPr>
          <w:rFonts w:cs="Times New Roman" w:ascii="Times New Roman" w:hAnsi="Times New Roman"/>
          <w:sz w:val="24"/>
        </w:rPr>
        <w:t>UL21a</w:t>
      </w:r>
      <w:r>
        <w:rPr>
          <w:rFonts w:cs="Times New Roman" w:ascii="Times New Roman" w:hAnsi="Times New Roman"/>
          <w:sz w:val="24"/>
          <w:szCs w:val="24"/>
        </w:rPr>
        <w:t xml:space="preserve"> specific sequences are in upper case, and base pair changes to introduce mutations are underlined and in upper ca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oc1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3:48:00Z</dcterms:created>
  <dc:creator>Tony Fehr notebook</dc:creator>
  <dc:description/>
  <dc:language>en-US</dc:language>
  <cp:lastModifiedBy>Dong Yu</cp:lastModifiedBy>
  <cp:lastPrinted>2011-12-28T18:15:00Z</cp:lastPrinted>
  <dcterms:modified xsi:type="dcterms:W3CDTF">2012-05-28T03:48:00Z</dcterms:modified>
  <cp:revision>3</cp:revision>
  <dc:subject/>
  <dc:title/>
</cp:coreProperties>
</file>